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2F160" w14:textId="7902C118" w:rsidR="003E7731" w:rsidRDefault="003E7731"/>
    <w:tbl>
      <w:tblPr>
        <w:tblW w:w="5040" w:type="dxa"/>
        <w:tblLook w:val="04A0" w:firstRow="1" w:lastRow="0" w:firstColumn="1" w:lastColumn="0" w:noHBand="0" w:noVBand="1"/>
      </w:tblPr>
      <w:tblGrid>
        <w:gridCol w:w="2263"/>
        <w:gridCol w:w="2777"/>
      </w:tblGrid>
      <w:tr w:rsidR="003E7731" w:rsidRPr="00C064A3" w14:paraId="392C2881" w14:textId="77777777" w:rsidTr="003E7731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734" w14:textId="77777777" w:rsidR="003E7731" w:rsidRPr="00C064A3" w:rsidRDefault="003E7731" w:rsidP="002766B3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rAss-like genu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FCCD" w14:textId="77777777" w:rsidR="003E7731" w:rsidRPr="00C064A3" w:rsidRDefault="003E7731" w:rsidP="002766B3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Predicted hosts</w:t>
            </w:r>
          </w:p>
        </w:tc>
      </w:tr>
      <w:tr w:rsidR="003E7731" w:rsidRPr="00C064A3" w14:paraId="6832EED0" w14:textId="77777777" w:rsidTr="003E773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A325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AAD2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A</w:t>
            </w:r>
          </w:p>
        </w:tc>
      </w:tr>
      <w:tr w:rsidR="003E7731" w:rsidRPr="00C064A3" w14:paraId="7FA56343" w14:textId="77777777" w:rsidTr="003E773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8811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I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BA3D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A</w:t>
            </w:r>
          </w:p>
        </w:tc>
      </w:tr>
      <w:tr w:rsidR="003E7731" w:rsidRPr="00C064A3" w14:paraId="2DAF8E81" w14:textId="77777777" w:rsidTr="003E773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0EE2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B7C4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_B </w:t>
            </w: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vulgatus</w:t>
            </w:r>
          </w:p>
        </w:tc>
      </w:tr>
      <w:tr w:rsidR="003E7731" w:rsidRPr="00C064A3" w14:paraId="73FC623A" w14:textId="77777777" w:rsidTr="003E7731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BC76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CD4A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xylanisolven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_B</w:t>
            </w:r>
          </w:p>
        </w:tc>
      </w:tr>
      <w:tr w:rsidR="003E7731" w:rsidRPr="00C064A3" w14:paraId="52653FAD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3CD0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C736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caccae</w:t>
            </w:r>
          </w:p>
        </w:tc>
      </w:tr>
      <w:tr w:rsidR="003E7731" w:rsidRPr="00C064A3" w14:paraId="67A34A9A" w14:textId="77777777" w:rsidTr="003E7731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C09E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2F09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Fusicatenibacter saccharivorans</w:t>
            </w:r>
          </w:p>
        </w:tc>
      </w:tr>
      <w:tr w:rsidR="003E7731" w:rsidRPr="00C064A3" w14:paraId="4A1A4663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EA15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164C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Lachnospira eligens</w:t>
            </w:r>
          </w:p>
        </w:tc>
      </w:tr>
      <w:tr w:rsidR="003E7731" w:rsidRPr="00C064A3" w14:paraId="7AB76456" w14:textId="77777777" w:rsidTr="003E7731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29A4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6513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xylanisolven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_B</w:t>
            </w:r>
          </w:p>
        </w:tc>
      </w:tr>
      <w:tr w:rsidR="003E7731" w:rsidRPr="00C064A3" w14:paraId="39B0DFAD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140A9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7255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revotella copri</w:t>
            </w:r>
          </w:p>
        </w:tc>
      </w:tr>
      <w:tr w:rsidR="003E7731" w:rsidRPr="00C064A3" w14:paraId="4863D5C6" w14:textId="77777777" w:rsidTr="003E7731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BD8C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I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8B8F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thetaiotaomicron</w:t>
            </w:r>
          </w:p>
        </w:tc>
      </w:tr>
      <w:tr w:rsidR="003E7731" w:rsidRPr="00C064A3" w14:paraId="05D0FFFE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CEB44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5D7B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_B </w:t>
            </w: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massiliensis</w:t>
            </w:r>
          </w:p>
        </w:tc>
      </w:tr>
      <w:tr w:rsidR="003E7731" w:rsidRPr="00C064A3" w14:paraId="7EA3F3C4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719D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72AC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_B </w:t>
            </w: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dorei</w:t>
            </w:r>
          </w:p>
        </w:tc>
      </w:tr>
      <w:tr w:rsidR="003E7731" w:rsidRPr="00C064A3" w14:paraId="7D23DA21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BAAC0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6E08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caccae</w:t>
            </w:r>
          </w:p>
        </w:tc>
      </w:tr>
      <w:tr w:rsidR="003E7731" w:rsidRPr="00C064A3" w14:paraId="25E1B36F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3127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8719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faecis</w:t>
            </w:r>
          </w:p>
        </w:tc>
      </w:tr>
      <w:tr w:rsidR="003E7731" w:rsidRPr="00C064A3" w14:paraId="0E6B7CF8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D6BC9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DC48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eggerthii</w:t>
            </w:r>
          </w:p>
        </w:tc>
      </w:tr>
      <w:tr w:rsidR="003E7731" w:rsidRPr="00C064A3" w14:paraId="043BB015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5DC28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CEDD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xylanisolven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_B</w:t>
            </w:r>
          </w:p>
        </w:tc>
      </w:tr>
      <w:tr w:rsidR="003E7731" w:rsidRPr="00C064A3" w14:paraId="5E37A0EA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C729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25D7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</w:t>
            </w: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_B </w:t>
            </w: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vulgatus</w:t>
            </w:r>
          </w:p>
        </w:tc>
      </w:tr>
      <w:tr w:rsidR="003E7731" w:rsidRPr="00C064A3" w14:paraId="3CE5487D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52779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071B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Bacteroides uniformis</w:t>
            </w:r>
          </w:p>
        </w:tc>
      </w:tr>
      <w:tr w:rsidR="003E7731" w:rsidRPr="00C064A3" w14:paraId="7FB43228" w14:textId="77777777" w:rsidTr="003E773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A74C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II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D7D0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revotella copri</w:t>
            </w:r>
          </w:p>
        </w:tc>
      </w:tr>
      <w:tr w:rsidR="003E7731" w:rsidRPr="00C064A3" w14:paraId="2490758A" w14:textId="77777777" w:rsidTr="003E7731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2271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X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10E8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revotella copri</w:t>
            </w:r>
          </w:p>
        </w:tc>
      </w:tr>
      <w:tr w:rsidR="003E7731" w:rsidRPr="00C064A3" w14:paraId="61179E47" w14:textId="77777777" w:rsidTr="003E7731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0021" w14:textId="77777777" w:rsidR="003E7731" w:rsidRPr="00C064A3" w:rsidRDefault="003E7731" w:rsidP="002766B3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D964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arabacteroides merdae</w:t>
            </w:r>
          </w:p>
        </w:tc>
      </w:tr>
      <w:tr w:rsidR="003E7731" w:rsidRPr="00C064A3" w14:paraId="1A884891" w14:textId="77777777" w:rsidTr="003E7731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F889" w14:textId="77777777" w:rsidR="003E7731" w:rsidRPr="00C064A3" w:rsidRDefault="003E7731" w:rsidP="002766B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8B70" w14:textId="77777777" w:rsidR="003E7731" w:rsidRPr="00C064A3" w:rsidRDefault="003E7731" w:rsidP="002766B3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064A3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arabacteroides distasonis</w:t>
            </w:r>
          </w:p>
        </w:tc>
      </w:tr>
    </w:tbl>
    <w:p w14:paraId="79B6B206" w14:textId="65935752" w:rsidR="003E7731" w:rsidRDefault="003E7731">
      <w:bookmarkStart w:id="0" w:name="_GoBack"/>
      <w:bookmarkEnd w:id="0"/>
    </w:p>
    <w:p w14:paraId="6089E49D" w14:textId="733A3463" w:rsidR="00E33197" w:rsidRPr="00E33197" w:rsidRDefault="00E33197">
      <w:pPr>
        <w:rPr>
          <w:rFonts w:ascii="Arial" w:hAnsi="Arial" w:cs="Arial"/>
          <w:sz w:val="21"/>
          <w:szCs w:val="21"/>
        </w:rPr>
      </w:pPr>
      <w:r w:rsidRPr="00D321DF">
        <w:rPr>
          <w:rFonts w:ascii="Arial" w:hAnsi="Arial" w:cs="Arial"/>
          <w:b/>
          <w:sz w:val="21"/>
          <w:szCs w:val="21"/>
        </w:rPr>
        <w:t>Table S1.</w:t>
      </w:r>
      <w:r w:rsidRPr="00E33197">
        <w:rPr>
          <w:rFonts w:ascii="Arial" w:hAnsi="Arial" w:cs="Arial"/>
          <w:sz w:val="21"/>
          <w:szCs w:val="21"/>
        </w:rPr>
        <w:t xml:space="preserve"> Predicted hosts of the crAss-like family</w:t>
      </w:r>
    </w:p>
    <w:sectPr w:rsidR="00E33197" w:rsidRPr="00E33197" w:rsidSect="00A13C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11"/>
    <w:rsid w:val="000E0EBF"/>
    <w:rsid w:val="003D2232"/>
    <w:rsid w:val="003E7731"/>
    <w:rsid w:val="005375F7"/>
    <w:rsid w:val="00A13CFD"/>
    <w:rsid w:val="00A25AAD"/>
    <w:rsid w:val="00B33711"/>
    <w:rsid w:val="00D10D09"/>
    <w:rsid w:val="00D321DF"/>
    <w:rsid w:val="00E3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CAE4B"/>
  <w14:defaultImageDpi w14:val="32767"/>
  <w15:chartTrackingRefBased/>
  <w15:docId w15:val="{45CF40F5-650F-604E-8896-D69B2FB3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7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Camarillo Guerrero</dc:creator>
  <cp:keywords/>
  <dc:description/>
  <cp:lastModifiedBy>Luis Fernando Camarillo Guerrero</cp:lastModifiedBy>
  <cp:revision>4</cp:revision>
  <dcterms:created xsi:type="dcterms:W3CDTF">2020-08-18T11:34:00Z</dcterms:created>
  <dcterms:modified xsi:type="dcterms:W3CDTF">2020-08-18T11:54:00Z</dcterms:modified>
</cp:coreProperties>
</file>